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B9E1D" w14:textId="339A2BA1" w:rsidR="00863808" w:rsidRDefault="008F4BB0" w:rsidP="008F4BB0">
      <w:pPr>
        <w:pStyle w:val="Heading1"/>
        <w:rPr>
          <w:b/>
          <w:bCs/>
        </w:rPr>
      </w:pPr>
      <w:r w:rsidRPr="008F4BB0">
        <w:rPr>
          <w:b/>
          <w:bCs/>
        </w:rPr>
        <w:t>Additional File 2: Video content</w:t>
      </w:r>
    </w:p>
    <w:p w14:paraId="3C8899ED" w14:textId="5F85FC27" w:rsidR="00672151" w:rsidRDefault="00672151" w:rsidP="00672151"/>
    <w:p w14:paraId="62770DF6" w14:textId="1072F4BB" w:rsidR="008F4BB0" w:rsidRPr="00672151" w:rsidRDefault="00672151" w:rsidP="008F4BB0">
      <w:pPr>
        <w:rPr>
          <w:b/>
          <w:bCs/>
          <w:i/>
          <w:iCs/>
        </w:rPr>
      </w:pPr>
      <w:r>
        <w:rPr>
          <w:b/>
          <w:bCs/>
          <w:i/>
          <w:iCs/>
        </w:rPr>
        <w:t>V</w:t>
      </w:r>
      <w:r w:rsidRPr="00672151">
        <w:rPr>
          <w:b/>
          <w:bCs/>
          <w:i/>
          <w:iCs/>
        </w:rPr>
        <w:t>ideo content</w:t>
      </w:r>
    </w:p>
    <w:p w14:paraId="33FF11F0" w14:textId="5765F91A" w:rsidR="008F4BB0" w:rsidRDefault="008F4BB0" w:rsidP="008F4BB0">
      <w:pPr>
        <w:pStyle w:val="ListParagraph"/>
        <w:numPr>
          <w:ilvl w:val="0"/>
          <w:numId w:val="1"/>
        </w:numPr>
      </w:pPr>
      <w:r>
        <w:t>Self-Introduction</w:t>
      </w:r>
    </w:p>
    <w:p w14:paraId="7E1235EE" w14:textId="2C3D98C9" w:rsidR="008F4BB0" w:rsidRDefault="008F4BB0" w:rsidP="008F4BB0">
      <w:pPr>
        <w:pStyle w:val="ListParagraph"/>
      </w:pPr>
    </w:p>
    <w:p w14:paraId="3EB3A4D1" w14:textId="55A3DA7E" w:rsidR="008F4BB0" w:rsidRDefault="008F4BB0" w:rsidP="008F4BB0">
      <w:pPr>
        <w:pStyle w:val="ListParagraph"/>
        <w:numPr>
          <w:ilvl w:val="0"/>
          <w:numId w:val="1"/>
        </w:numPr>
      </w:pPr>
      <w:r>
        <w:t>Introduction to PARO</w:t>
      </w:r>
    </w:p>
    <w:p w14:paraId="13582D27" w14:textId="16FE56C1" w:rsidR="008F4BB0" w:rsidRDefault="008F4BB0" w:rsidP="008F4BB0">
      <w:pPr>
        <w:pStyle w:val="ListParagraph"/>
        <w:numPr>
          <w:ilvl w:val="1"/>
          <w:numId w:val="1"/>
        </w:numPr>
      </w:pPr>
      <w:r>
        <w:t>Demonstrate how PARO can be switched on/off</w:t>
      </w:r>
    </w:p>
    <w:p w14:paraId="3652E216" w14:textId="7D3C91C2" w:rsidR="008F4BB0" w:rsidRDefault="008F4BB0" w:rsidP="008F4BB0">
      <w:pPr>
        <w:pStyle w:val="ListParagraph"/>
        <w:numPr>
          <w:ilvl w:val="1"/>
          <w:numId w:val="1"/>
        </w:numPr>
      </w:pPr>
      <w:r>
        <w:t>Soft, white fur covering</w:t>
      </w:r>
    </w:p>
    <w:p w14:paraId="17B0AF0C" w14:textId="3136ACEE" w:rsidR="008F4BB0" w:rsidRDefault="008F4BB0" w:rsidP="008F4BB0">
      <w:pPr>
        <w:pStyle w:val="ListParagraph"/>
        <w:numPr>
          <w:ilvl w:val="1"/>
          <w:numId w:val="1"/>
        </w:numPr>
      </w:pPr>
      <w:r>
        <w:t>Sensors (touch sensors, temperature sensors, position sensors, voice recognition)</w:t>
      </w:r>
    </w:p>
    <w:p w14:paraId="0B182A25" w14:textId="6B80A74A" w:rsidR="008F4BB0" w:rsidRDefault="008F4BB0" w:rsidP="008F4BB0">
      <w:pPr>
        <w:pStyle w:val="ListParagraph"/>
        <w:numPr>
          <w:ilvl w:val="1"/>
          <w:numId w:val="1"/>
        </w:numPr>
      </w:pPr>
      <w:r>
        <w:t>Movements (making sounds, moving its flippers, looking at the user)</w:t>
      </w:r>
    </w:p>
    <w:p w14:paraId="419EB01A" w14:textId="42842042" w:rsidR="008F4BB0" w:rsidRDefault="008F4BB0" w:rsidP="008F4BB0">
      <w:pPr>
        <w:pStyle w:val="ListParagraph"/>
        <w:numPr>
          <w:ilvl w:val="1"/>
          <w:numId w:val="1"/>
        </w:numPr>
      </w:pPr>
      <w:r>
        <w:t>Ability to learn behaviours that the user enjoys and develop a personality</w:t>
      </w:r>
    </w:p>
    <w:p w14:paraId="61D6624F" w14:textId="1945C295" w:rsidR="008F4BB0" w:rsidRDefault="008F4BB0" w:rsidP="008F4BB0">
      <w:pPr>
        <w:pStyle w:val="ListParagraph"/>
        <w:numPr>
          <w:ilvl w:val="1"/>
          <w:numId w:val="1"/>
        </w:numPr>
      </w:pPr>
      <w:r>
        <w:t>Length and weight</w:t>
      </w:r>
    </w:p>
    <w:p w14:paraId="244684E7" w14:textId="54EF2F8F" w:rsidR="008F4BB0" w:rsidRDefault="008F4BB0" w:rsidP="008F4BB0">
      <w:pPr>
        <w:pStyle w:val="ListParagraph"/>
        <w:numPr>
          <w:ilvl w:val="1"/>
          <w:numId w:val="1"/>
        </w:numPr>
      </w:pPr>
      <w:r>
        <w:t>Battery duration, charging and charging duration</w:t>
      </w:r>
    </w:p>
    <w:p w14:paraId="6F953599" w14:textId="70B94773" w:rsidR="008F4BB0" w:rsidRDefault="008F4BB0" w:rsidP="008F4BB0">
      <w:pPr>
        <w:pStyle w:val="ListParagraph"/>
        <w:numPr>
          <w:ilvl w:val="1"/>
          <w:numId w:val="1"/>
        </w:numPr>
      </w:pPr>
      <w:r>
        <w:t>Cost of PARO and warranty</w:t>
      </w:r>
      <w:r>
        <w:br/>
      </w:r>
    </w:p>
    <w:p w14:paraId="532DCB19" w14:textId="30C7B433" w:rsidR="008F4BB0" w:rsidRDefault="008F4BB0" w:rsidP="008F4BB0">
      <w:pPr>
        <w:pStyle w:val="ListParagraph"/>
        <w:numPr>
          <w:ilvl w:val="0"/>
          <w:numId w:val="1"/>
        </w:numPr>
      </w:pPr>
      <w:r>
        <w:t>Introduction to the Joy for All cat</w:t>
      </w:r>
    </w:p>
    <w:p w14:paraId="144B38B8" w14:textId="12D488B0" w:rsidR="008F4BB0" w:rsidRDefault="008F4BB0" w:rsidP="008F4BB0">
      <w:pPr>
        <w:pStyle w:val="ListParagraph"/>
        <w:numPr>
          <w:ilvl w:val="1"/>
          <w:numId w:val="1"/>
        </w:numPr>
      </w:pPr>
      <w:r>
        <w:t xml:space="preserve">Demonstrate how </w:t>
      </w:r>
      <w:r>
        <w:t>the Joy for All cat</w:t>
      </w:r>
      <w:r>
        <w:t xml:space="preserve"> can be switched on/off</w:t>
      </w:r>
    </w:p>
    <w:p w14:paraId="33E9F16D" w14:textId="68958C00" w:rsidR="008F4BB0" w:rsidRDefault="008F4BB0" w:rsidP="008F4BB0">
      <w:pPr>
        <w:pStyle w:val="ListParagraph"/>
        <w:numPr>
          <w:ilvl w:val="1"/>
          <w:numId w:val="1"/>
        </w:numPr>
      </w:pPr>
      <w:r>
        <w:t xml:space="preserve">Sensors (touch sensors, </w:t>
      </w:r>
      <w:r>
        <w:t>light sensors</w:t>
      </w:r>
    </w:p>
    <w:p w14:paraId="30DFAFB3" w14:textId="12E7400F" w:rsidR="008F4BB0" w:rsidRDefault="008F4BB0" w:rsidP="008F4BB0">
      <w:pPr>
        <w:pStyle w:val="ListParagraph"/>
        <w:numPr>
          <w:ilvl w:val="1"/>
          <w:numId w:val="1"/>
        </w:numPr>
      </w:pPr>
      <w:r>
        <w:t>Movements (</w:t>
      </w:r>
      <w:r>
        <w:t>purring, vibration, meowing, body movements, eye movements)</w:t>
      </w:r>
    </w:p>
    <w:p w14:paraId="10643C59" w14:textId="786966A2" w:rsidR="008F4BB0" w:rsidRDefault="008F4BB0" w:rsidP="008F4BB0">
      <w:pPr>
        <w:pStyle w:val="ListParagraph"/>
        <w:numPr>
          <w:ilvl w:val="1"/>
          <w:numId w:val="1"/>
        </w:numPr>
      </w:pPr>
      <w:r>
        <w:t xml:space="preserve">Not able to learn </w:t>
      </w:r>
      <w:r>
        <w:t xml:space="preserve">behaviours </w:t>
      </w:r>
      <w:r>
        <w:t>or</w:t>
      </w:r>
      <w:r>
        <w:t xml:space="preserve"> develop a personality</w:t>
      </w:r>
    </w:p>
    <w:p w14:paraId="706BDF65" w14:textId="77777777" w:rsidR="008F4BB0" w:rsidRDefault="008F4BB0" w:rsidP="008F4BB0">
      <w:pPr>
        <w:pStyle w:val="ListParagraph"/>
        <w:numPr>
          <w:ilvl w:val="1"/>
          <w:numId w:val="1"/>
        </w:numPr>
      </w:pPr>
      <w:r>
        <w:t>Length and weight</w:t>
      </w:r>
    </w:p>
    <w:p w14:paraId="75662750" w14:textId="57391AF8" w:rsidR="008F4BB0" w:rsidRDefault="008F4BB0" w:rsidP="008F4BB0">
      <w:pPr>
        <w:pStyle w:val="ListParagraph"/>
        <w:numPr>
          <w:ilvl w:val="1"/>
          <w:numId w:val="1"/>
        </w:numPr>
      </w:pPr>
      <w:r>
        <w:t xml:space="preserve">Battery duration, </w:t>
      </w:r>
      <w:r>
        <w:t xml:space="preserve">battery type and compartment  </w:t>
      </w:r>
    </w:p>
    <w:p w14:paraId="70B7B378" w14:textId="6628D4FC" w:rsidR="00672151" w:rsidRDefault="008F4BB0" w:rsidP="00672151">
      <w:pPr>
        <w:pStyle w:val="ListParagraph"/>
        <w:numPr>
          <w:ilvl w:val="1"/>
          <w:numId w:val="1"/>
        </w:numPr>
      </w:pPr>
      <w:r>
        <w:t xml:space="preserve">Cost of </w:t>
      </w:r>
      <w:r w:rsidR="00672151">
        <w:t>the Joy for All cat and warranty</w:t>
      </w:r>
      <w:r w:rsidR="00672151">
        <w:br/>
      </w:r>
    </w:p>
    <w:p w14:paraId="7B1BD8AC" w14:textId="3F521D1C" w:rsidR="00672151" w:rsidRDefault="00672151" w:rsidP="00672151">
      <w:pPr>
        <w:pStyle w:val="ListParagraph"/>
        <w:numPr>
          <w:ilvl w:val="0"/>
          <w:numId w:val="1"/>
        </w:numPr>
      </w:pPr>
      <w:r>
        <w:t>Overall care of the pet robots</w:t>
      </w:r>
    </w:p>
    <w:p w14:paraId="7858E6EF" w14:textId="3C77C479" w:rsidR="008F4BB0" w:rsidRDefault="00672151" w:rsidP="008F4BB0">
      <w:pPr>
        <w:pStyle w:val="ListParagraph"/>
        <w:numPr>
          <w:ilvl w:val="1"/>
          <w:numId w:val="1"/>
        </w:numPr>
      </w:pPr>
      <w:r>
        <w:t xml:space="preserve">Ways that the pet robots can be damaged </w:t>
      </w:r>
      <w:r>
        <w:br/>
        <w:t>(holding them too tightly or dropping them on the floor)</w:t>
      </w:r>
    </w:p>
    <w:p w14:paraId="486671E7" w14:textId="3164DC87" w:rsidR="00672151" w:rsidRDefault="00672151" w:rsidP="00672151">
      <w:pPr>
        <w:pStyle w:val="ListParagraph"/>
        <w:numPr>
          <w:ilvl w:val="1"/>
          <w:numId w:val="1"/>
        </w:numPr>
      </w:pPr>
      <w:r>
        <w:t>Non-waterproof and cleaning using wipes and sprays</w:t>
      </w:r>
    </w:p>
    <w:p w14:paraId="3FBC8750" w14:textId="35020E04" w:rsidR="00672151" w:rsidRDefault="00672151" w:rsidP="00672151"/>
    <w:p w14:paraId="2AE08339" w14:textId="59497CAC" w:rsidR="00672151" w:rsidRDefault="00672151" w:rsidP="00672151">
      <w:r>
        <w:t xml:space="preserve">Total length of the video: </w:t>
      </w:r>
      <w:r>
        <w:tab/>
        <w:t>05:48 minutes</w:t>
      </w:r>
    </w:p>
    <w:p w14:paraId="26D942DC" w14:textId="1611D204" w:rsidR="00672151" w:rsidRDefault="00672151" w:rsidP="00672151">
      <w:r>
        <w:t xml:space="preserve">Narrator: </w:t>
      </w:r>
      <w:r>
        <w:tab/>
      </w:r>
      <w:r>
        <w:tab/>
      </w:r>
      <w:r>
        <w:tab/>
        <w:t>Wei Qi Koh</w:t>
      </w:r>
    </w:p>
    <w:p w14:paraId="44B29BF3" w14:textId="534722A6" w:rsidR="00672151" w:rsidRDefault="00672151" w:rsidP="00672151"/>
    <w:p w14:paraId="17883F63" w14:textId="24F8AAB2" w:rsidR="00672151" w:rsidRDefault="00672151" w:rsidP="00672151">
      <w:r w:rsidRPr="00672151">
        <w:rPr>
          <w:b/>
          <w:bCs/>
          <w:i/>
          <w:iCs/>
        </w:rPr>
        <w:t>Acknowledgements:</w:t>
      </w:r>
      <w:r>
        <w:br/>
        <w:t xml:space="preserve">We are grateful to Mr Fergus Timmons and Ms Mary Higgins from </w:t>
      </w:r>
      <w:r>
        <w:t xml:space="preserve">Alzheimer Society Ireland (ASI) </w:t>
      </w:r>
      <w:r>
        <w:t>for the loan of PARO and the Joy for All cat</w:t>
      </w:r>
      <w:r w:rsidR="00EE6900">
        <w:t>.</w:t>
      </w:r>
      <w:r>
        <w:t xml:space="preserve"> </w:t>
      </w:r>
    </w:p>
    <w:sectPr w:rsidR="006721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934B33"/>
    <w:multiLevelType w:val="hybridMultilevel"/>
    <w:tmpl w:val="3462D9A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4258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BB0"/>
    <w:rsid w:val="00672151"/>
    <w:rsid w:val="00863808"/>
    <w:rsid w:val="008F4BB0"/>
    <w:rsid w:val="00EE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75C2E"/>
  <w15:chartTrackingRefBased/>
  <w15:docId w15:val="{888432A8-7AB1-44C3-AF37-1AD049BA1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4B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BB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F4B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 Koh</dc:creator>
  <cp:keywords/>
  <dc:description/>
  <cp:lastModifiedBy>Wei Qi Koh</cp:lastModifiedBy>
  <cp:revision>2</cp:revision>
  <dcterms:created xsi:type="dcterms:W3CDTF">2022-04-18T13:58:00Z</dcterms:created>
  <dcterms:modified xsi:type="dcterms:W3CDTF">2022-04-18T14:10:00Z</dcterms:modified>
</cp:coreProperties>
</file>